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BB9F7" w14:textId="7017B2D5" w:rsidR="00AD5A4E" w:rsidRPr="00870459" w:rsidRDefault="00870459" w:rsidP="00AD5A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0459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FE1545" w:rsidRPr="00FE15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E1545" w:rsidRPr="0087045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D5A4E" w:rsidRPr="0087045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D5A4E" w:rsidRPr="00870459">
        <w:rPr>
          <w:rFonts w:ascii="Times New Roman" w:hAnsi="Times New Roman" w:cs="Times New Roman"/>
          <w:sz w:val="24"/>
          <w:szCs w:val="24"/>
        </w:rPr>
        <w:t>Primers for quantitative RT-PCR</w:t>
      </w:r>
    </w:p>
    <w:tbl>
      <w:tblPr>
        <w:tblStyle w:val="a7"/>
        <w:tblW w:w="93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  <w:tblCaption w:val="Supplementary Table 1."/>
      </w:tblPr>
      <w:tblGrid>
        <w:gridCol w:w="1411"/>
        <w:gridCol w:w="3957"/>
        <w:gridCol w:w="3958"/>
      </w:tblGrid>
      <w:tr w:rsidR="00870459" w:rsidRPr="00870459" w14:paraId="78CCEBF2" w14:textId="77777777" w:rsidTr="007D1B68">
        <w:trPr>
          <w:trHeight w:val="357"/>
        </w:trPr>
        <w:tc>
          <w:tcPr>
            <w:tcW w:w="14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BA3F86" w14:textId="77777777" w:rsidR="00AD5A4E" w:rsidRPr="00870459" w:rsidRDefault="00AD5A4E" w:rsidP="007D1B6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9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23EF30" w14:textId="77777777" w:rsidR="00AD5A4E" w:rsidRPr="00870459" w:rsidRDefault="00AD5A4E" w:rsidP="007D1B6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Forward (5’</w:t>
            </w:r>
            <w:r w:rsidRPr="0087045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 w:rsidRPr="0087045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3’)</w:t>
            </w:r>
          </w:p>
        </w:tc>
        <w:tc>
          <w:tcPr>
            <w:tcW w:w="39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9BF9DA" w14:textId="77777777" w:rsidR="00AD5A4E" w:rsidRPr="00870459" w:rsidRDefault="00AD5A4E" w:rsidP="007D1B68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Reverse (5’</w:t>
            </w:r>
            <w:r w:rsidRPr="0087045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sym w:font="Wingdings" w:char="F0E0"/>
            </w:r>
            <w:r w:rsidRPr="00870459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3’)</w:t>
            </w:r>
          </w:p>
        </w:tc>
      </w:tr>
      <w:tr w:rsidR="00870459" w:rsidRPr="00870459" w14:paraId="5454B974" w14:textId="77777777" w:rsidTr="007D1B68">
        <w:trPr>
          <w:trHeight w:val="337"/>
        </w:trPr>
        <w:tc>
          <w:tcPr>
            <w:tcW w:w="1411" w:type="dxa"/>
            <w:tcBorders>
              <w:top w:val="single" w:sz="8" w:space="0" w:color="auto"/>
            </w:tcBorders>
            <w:vAlign w:val="center"/>
          </w:tcPr>
          <w:p w14:paraId="68849541" w14:textId="77777777" w:rsidR="00AD5A4E" w:rsidRPr="00870459" w:rsidRDefault="00AD5A4E" w:rsidP="007D1B6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VP1</w:t>
            </w:r>
          </w:p>
        </w:tc>
        <w:tc>
          <w:tcPr>
            <w:tcW w:w="3957" w:type="dxa"/>
            <w:tcBorders>
              <w:top w:val="single" w:sz="8" w:space="0" w:color="auto"/>
            </w:tcBorders>
            <w:vAlign w:val="center"/>
          </w:tcPr>
          <w:p w14:paraId="415EBFA5" w14:textId="77777777" w:rsidR="00AD5A4E" w:rsidRPr="00870459" w:rsidRDefault="00AD5A4E" w:rsidP="007D1B6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CACTGGGATTCGTAGATGTT</w:t>
            </w:r>
          </w:p>
        </w:tc>
        <w:tc>
          <w:tcPr>
            <w:tcW w:w="3958" w:type="dxa"/>
            <w:tcBorders>
              <w:top w:val="single" w:sz="8" w:space="0" w:color="auto"/>
            </w:tcBorders>
            <w:vAlign w:val="center"/>
          </w:tcPr>
          <w:p w14:paraId="6AEAFF65" w14:textId="77777777" w:rsidR="00AD5A4E" w:rsidRPr="00870459" w:rsidRDefault="00AD5A4E" w:rsidP="007D1B6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GTCAGCATGCGTGTACTTTA</w:t>
            </w:r>
          </w:p>
        </w:tc>
      </w:tr>
      <w:tr w:rsidR="00870459" w:rsidRPr="00870459" w14:paraId="7349AA9A" w14:textId="77777777" w:rsidTr="007D1B68">
        <w:trPr>
          <w:trHeight w:val="337"/>
        </w:trPr>
        <w:tc>
          <w:tcPr>
            <w:tcW w:w="1411" w:type="dxa"/>
            <w:vAlign w:val="center"/>
          </w:tcPr>
          <w:p w14:paraId="515B8968" w14:textId="77777777" w:rsidR="00AD5A4E" w:rsidRPr="00870459" w:rsidRDefault="00AD5A4E" w:rsidP="007D1B6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h_SNCA</w:t>
            </w:r>
            <w:proofErr w:type="spellEnd"/>
          </w:p>
        </w:tc>
        <w:tc>
          <w:tcPr>
            <w:tcW w:w="3957" w:type="dxa"/>
            <w:vAlign w:val="center"/>
          </w:tcPr>
          <w:p w14:paraId="3FB334B2" w14:textId="77777777" w:rsidR="00AD5A4E" w:rsidRPr="00870459" w:rsidRDefault="00AD5A4E" w:rsidP="007D1B6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AAGAGGGTGTTCTCTATGTAGGC</w:t>
            </w:r>
          </w:p>
        </w:tc>
        <w:tc>
          <w:tcPr>
            <w:tcW w:w="3958" w:type="dxa"/>
            <w:vAlign w:val="center"/>
          </w:tcPr>
          <w:p w14:paraId="58F9694E" w14:textId="77777777" w:rsidR="00AD5A4E" w:rsidRPr="00870459" w:rsidRDefault="00AD5A4E" w:rsidP="007D1B6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GCTCCTCCAACATTTGTCACTT</w:t>
            </w:r>
          </w:p>
        </w:tc>
      </w:tr>
      <w:tr w:rsidR="00870459" w:rsidRPr="00870459" w14:paraId="730D65B0" w14:textId="77777777" w:rsidTr="007D1B68">
        <w:trPr>
          <w:trHeight w:val="337"/>
        </w:trPr>
        <w:tc>
          <w:tcPr>
            <w:tcW w:w="1411" w:type="dxa"/>
            <w:vAlign w:val="center"/>
          </w:tcPr>
          <w:p w14:paraId="6C22CAE8" w14:textId="77777777" w:rsidR="00AD5A4E" w:rsidRPr="00870459" w:rsidRDefault="00AD5A4E" w:rsidP="007D1B6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m_SNCA</w:t>
            </w:r>
            <w:proofErr w:type="spellEnd"/>
          </w:p>
        </w:tc>
        <w:tc>
          <w:tcPr>
            <w:tcW w:w="3957" w:type="dxa"/>
            <w:vAlign w:val="center"/>
          </w:tcPr>
          <w:p w14:paraId="0DCF14F4" w14:textId="77777777" w:rsidR="00AD5A4E" w:rsidRPr="00870459" w:rsidRDefault="00AD5A4E" w:rsidP="007D1B6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CATGGAGTGACAACAGTGGC</w:t>
            </w:r>
          </w:p>
        </w:tc>
        <w:tc>
          <w:tcPr>
            <w:tcW w:w="3958" w:type="dxa"/>
            <w:vAlign w:val="center"/>
          </w:tcPr>
          <w:p w14:paraId="5C63930E" w14:textId="77777777" w:rsidR="00AD5A4E" w:rsidRPr="00870459" w:rsidRDefault="00AD5A4E" w:rsidP="007D1B6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TCCTCACCCTTGCCCATCT</w:t>
            </w:r>
          </w:p>
        </w:tc>
      </w:tr>
      <w:tr w:rsidR="00870459" w:rsidRPr="00870459" w14:paraId="58739302" w14:textId="77777777" w:rsidTr="007D1B68">
        <w:trPr>
          <w:trHeight w:val="337"/>
        </w:trPr>
        <w:tc>
          <w:tcPr>
            <w:tcW w:w="1411" w:type="dxa"/>
            <w:vAlign w:val="center"/>
          </w:tcPr>
          <w:p w14:paraId="6402F677" w14:textId="77777777" w:rsidR="00AD5A4E" w:rsidRPr="00870459" w:rsidRDefault="00AD5A4E" w:rsidP="007D1B6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h_GAPDH</w:t>
            </w:r>
            <w:proofErr w:type="spellEnd"/>
          </w:p>
        </w:tc>
        <w:tc>
          <w:tcPr>
            <w:tcW w:w="3957" w:type="dxa"/>
            <w:vAlign w:val="center"/>
          </w:tcPr>
          <w:p w14:paraId="60B611DD" w14:textId="77777777" w:rsidR="00AD5A4E" w:rsidRPr="00870459" w:rsidRDefault="00AD5A4E" w:rsidP="007D1B6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GAAGGACTCATGACCACAGT</w:t>
            </w:r>
          </w:p>
        </w:tc>
        <w:tc>
          <w:tcPr>
            <w:tcW w:w="3958" w:type="dxa"/>
            <w:vAlign w:val="center"/>
          </w:tcPr>
          <w:p w14:paraId="43D834EF" w14:textId="77777777" w:rsidR="00AD5A4E" w:rsidRPr="00870459" w:rsidRDefault="00AD5A4E" w:rsidP="007D1B6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GTAGAGGCAGGGATGATGT</w:t>
            </w:r>
          </w:p>
        </w:tc>
      </w:tr>
      <w:tr w:rsidR="00870459" w:rsidRPr="00870459" w14:paraId="6FC2F8E3" w14:textId="77777777" w:rsidTr="007D1B68">
        <w:trPr>
          <w:trHeight w:val="337"/>
        </w:trPr>
        <w:tc>
          <w:tcPr>
            <w:tcW w:w="1411" w:type="dxa"/>
            <w:vAlign w:val="center"/>
          </w:tcPr>
          <w:p w14:paraId="64DB99ED" w14:textId="77777777" w:rsidR="00AD5A4E" w:rsidRPr="00870459" w:rsidRDefault="00AD5A4E" w:rsidP="007D1B6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m_GAPDH</w:t>
            </w:r>
            <w:proofErr w:type="spellEnd"/>
          </w:p>
        </w:tc>
        <w:tc>
          <w:tcPr>
            <w:tcW w:w="3957" w:type="dxa"/>
            <w:vAlign w:val="center"/>
          </w:tcPr>
          <w:p w14:paraId="57AD1002" w14:textId="77777777" w:rsidR="00AD5A4E" w:rsidRPr="00870459" w:rsidRDefault="00AD5A4E" w:rsidP="007D1B6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GTCGGTGTGAACGGATTTGG</w:t>
            </w:r>
          </w:p>
        </w:tc>
        <w:tc>
          <w:tcPr>
            <w:tcW w:w="3958" w:type="dxa"/>
            <w:vAlign w:val="center"/>
          </w:tcPr>
          <w:p w14:paraId="254C00AF" w14:textId="77777777" w:rsidR="00AD5A4E" w:rsidRPr="00870459" w:rsidRDefault="00AD5A4E" w:rsidP="007D1B6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ACTGTGCCGTTGAATTTGCC</w:t>
            </w:r>
          </w:p>
        </w:tc>
      </w:tr>
      <w:tr w:rsidR="00870459" w:rsidRPr="00870459" w14:paraId="433CFD9D" w14:textId="77777777" w:rsidTr="007D1B68">
        <w:trPr>
          <w:trHeight w:val="337"/>
        </w:trPr>
        <w:tc>
          <w:tcPr>
            <w:tcW w:w="1411" w:type="dxa"/>
            <w:vAlign w:val="center"/>
          </w:tcPr>
          <w:p w14:paraId="25D308F7" w14:textId="77777777" w:rsidR="00AD5A4E" w:rsidRPr="00870459" w:rsidRDefault="00AD5A4E" w:rsidP="007D1B6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spellStart"/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h_</w:t>
            </w:r>
            <w:r w:rsidRPr="00870459"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3957" w:type="dxa"/>
            <w:vAlign w:val="center"/>
          </w:tcPr>
          <w:p w14:paraId="2C0B9FCF" w14:textId="77777777" w:rsidR="00AD5A4E" w:rsidRPr="00870459" w:rsidRDefault="00AD5A4E" w:rsidP="007D1B6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GGGCATGGGTCAGAAGGATT</w:t>
            </w:r>
          </w:p>
        </w:tc>
        <w:tc>
          <w:tcPr>
            <w:tcW w:w="3958" w:type="dxa"/>
            <w:vAlign w:val="center"/>
          </w:tcPr>
          <w:p w14:paraId="54FE84E4" w14:textId="77777777" w:rsidR="00AD5A4E" w:rsidRPr="00870459" w:rsidRDefault="00AD5A4E" w:rsidP="007D1B6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AGGTCTCAAACATGATCTGGGT</w:t>
            </w:r>
          </w:p>
        </w:tc>
      </w:tr>
      <w:tr w:rsidR="00870459" w:rsidRPr="00870459" w14:paraId="357FA5CF" w14:textId="77777777" w:rsidTr="007D1B68">
        <w:trPr>
          <w:trHeight w:val="337"/>
        </w:trPr>
        <w:tc>
          <w:tcPr>
            <w:tcW w:w="1411" w:type="dxa"/>
            <w:vAlign w:val="center"/>
          </w:tcPr>
          <w:p w14:paraId="15DA4143" w14:textId="77777777" w:rsidR="00AD5A4E" w:rsidRPr="00870459" w:rsidRDefault="00AD5A4E" w:rsidP="007D1B6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h_</w:t>
            </w:r>
            <w:r w:rsidRPr="00870459">
              <w:rPr>
                <w:rFonts w:ascii="Times New Roman" w:hAnsi="Times New Roman" w:cs="Times New Roman"/>
                <w:sz w:val="24"/>
                <w:szCs w:val="24"/>
              </w:rPr>
              <w:t>H3C1</w:t>
            </w:r>
          </w:p>
        </w:tc>
        <w:tc>
          <w:tcPr>
            <w:tcW w:w="3957" w:type="dxa"/>
            <w:vAlign w:val="center"/>
          </w:tcPr>
          <w:p w14:paraId="710656EB" w14:textId="77777777" w:rsidR="00AD5A4E" w:rsidRPr="00870459" w:rsidRDefault="00AD5A4E" w:rsidP="007D1B6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ATTCGTCGTTATCAGAAGTCGA</w:t>
            </w:r>
          </w:p>
        </w:tc>
        <w:tc>
          <w:tcPr>
            <w:tcW w:w="3958" w:type="dxa"/>
            <w:vAlign w:val="center"/>
          </w:tcPr>
          <w:p w14:paraId="1B415C53" w14:textId="77777777" w:rsidR="00AD5A4E" w:rsidRPr="00870459" w:rsidRDefault="00AD5A4E" w:rsidP="007D1B6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CAGGTTGGTATCTTCGAACAGA</w:t>
            </w:r>
          </w:p>
        </w:tc>
      </w:tr>
      <w:tr w:rsidR="00870459" w:rsidRPr="00870459" w14:paraId="26DE3D3C" w14:textId="77777777" w:rsidTr="007D1B68">
        <w:trPr>
          <w:trHeight w:val="337"/>
        </w:trPr>
        <w:tc>
          <w:tcPr>
            <w:tcW w:w="1411" w:type="dxa"/>
            <w:vAlign w:val="center"/>
          </w:tcPr>
          <w:p w14:paraId="7D08BEE0" w14:textId="77777777" w:rsidR="00AD5A4E" w:rsidRPr="00870459" w:rsidRDefault="00AD5A4E" w:rsidP="007D1B6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h_POLR2</w:t>
            </w:r>
          </w:p>
        </w:tc>
        <w:tc>
          <w:tcPr>
            <w:tcW w:w="3957" w:type="dxa"/>
            <w:vAlign w:val="center"/>
          </w:tcPr>
          <w:p w14:paraId="538F9EEB" w14:textId="77777777" w:rsidR="00AD5A4E" w:rsidRPr="00870459" w:rsidRDefault="00AD5A4E" w:rsidP="007D1B6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GCGGAATGGAAGCACGTTAAT</w:t>
            </w:r>
          </w:p>
        </w:tc>
        <w:tc>
          <w:tcPr>
            <w:tcW w:w="3958" w:type="dxa"/>
            <w:vAlign w:val="center"/>
          </w:tcPr>
          <w:p w14:paraId="47D08DD7" w14:textId="77777777" w:rsidR="00AD5A4E" w:rsidRPr="00870459" w:rsidRDefault="00AD5A4E" w:rsidP="007D1B6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CCCAGCACAAAACACTCCTC</w:t>
            </w:r>
          </w:p>
        </w:tc>
      </w:tr>
      <w:tr w:rsidR="00870459" w:rsidRPr="00870459" w14:paraId="163CE7BF" w14:textId="77777777" w:rsidTr="007D1B68">
        <w:trPr>
          <w:trHeight w:val="337"/>
        </w:trPr>
        <w:tc>
          <w:tcPr>
            <w:tcW w:w="1411" w:type="dxa"/>
            <w:vAlign w:val="center"/>
          </w:tcPr>
          <w:p w14:paraId="36DFEF41" w14:textId="77777777" w:rsidR="00AD5A4E" w:rsidRPr="00870459" w:rsidRDefault="00AD5A4E" w:rsidP="007D1B6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h</w:t>
            </w: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_PARK2</w:t>
            </w:r>
          </w:p>
        </w:tc>
        <w:tc>
          <w:tcPr>
            <w:tcW w:w="3957" w:type="dxa"/>
            <w:vAlign w:val="center"/>
          </w:tcPr>
          <w:p w14:paraId="47EA5CE4" w14:textId="77777777" w:rsidR="00AD5A4E" w:rsidRPr="00870459" w:rsidRDefault="00AD5A4E" w:rsidP="007D1B6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GTGTTTGTCAGGTTCAACTCCA</w:t>
            </w:r>
          </w:p>
        </w:tc>
        <w:tc>
          <w:tcPr>
            <w:tcW w:w="3958" w:type="dxa"/>
            <w:vAlign w:val="center"/>
          </w:tcPr>
          <w:p w14:paraId="04FA6D39" w14:textId="77777777" w:rsidR="00AD5A4E" w:rsidRPr="00870459" w:rsidRDefault="00AD5A4E" w:rsidP="007D1B6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GAAAATCACACGCAACTGGTC</w:t>
            </w:r>
          </w:p>
        </w:tc>
      </w:tr>
      <w:tr w:rsidR="00870459" w:rsidRPr="00870459" w14:paraId="60CDD19E" w14:textId="77777777" w:rsidTr="007D1B68">
        <w:trPr>
          <w:trHeight w:val="337"/>
        </w:trPr>
        <w:tc>
          <w:tcPr>
            <w:tcW w:w="1411" w:type="dxa"/>
            <w:vAlign w:val="center"/>
          </w:tcPr>
          <w:p w14:paraId="39933B2A" w14:textId="77777777" w:rsidR="00AD5A4E" w:rsidRPr="00870459" w:rsidRDefault="00AD5A4E" w:rsidP="007D1B6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h_PARK7</w:t>
            </w:r>
          </w:p>
        </w:tc>
        <w:tc>
          <w:tcPr>
            <w:tcW w:w="3957" w:type="dxa"/>
            <w:vAlign w:val="center"/>
          </w:tcPr>
          <w:p w14:paraId="60519D9C" w14:textId="77777777" w:rsidR="00AD5A4E" w:rsidRPr="00870459" w:rsidRDefault="00AD5A4E" w:rsidP="007D1B6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GTAGCCGTGATGTGGTCATTT</w:t>
            </w:r>
          </w:p>
        </w:tc>
        <w:tc>
          <w:tcPr>
            <w:tcW w:w="3958" w:type="dxa"/>
            <w:vAlign w:val="center"/>
          </w:tcPr>
          <w:p w14:paraId="36186455" w14:textId="77777777" w:rsidR="00AD5A4E" w:rsidRPr="00870459" w:rsidRDefault="00AD5A4E" w:rsidP="007D1B6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CTGTGCGCCCAGATTACCT</w:t>
            </w:r>
          </w:p>
        </w:tc>
      </w:tr>
      <w:tr w:rsidR="00870459" w:rsidRPr="00870459" w14:paraId="4867224E" w14:textId="77777777" w:rsidTr="007D1B68">
        <w:trPr>
          <w:trHeight w:val="337"/>
        </w:trPr>
        <w:tc>
          <w:tcPr>
            <w:tcW w:w="1411" w:type="dxa"/>
            <w:tcBorders>
              <w:bottom w:val="single" w:sz="8" w:space="0" w:color="auto"/>
            </w:tcBorders>
            <w:vAlign w:val="center"/>
          </w:tcPr>
          <w:p w14:paraId="52EF71D7" w14:textId="77777777" w:rsidR="00AD5A4E" w:rsidRPr="00870459" w:rsidRDefault="00AD5A4E" w:rsidP="007D1B6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h_PINK1</w:t>
            </w:r>
          </w:p>
        </w:tc>
        <w:tc>
          <w:tcPr>
            <w:tcW w:w="3957" w:type="dxa"/>
            <w:tcBorders>
              <w:bottom w:val="single" w:sz="8" w:space="0" w:color="auto"/>
            </w:tcBorders>
            <w:vAlign w:val="center"/>
          </w:tcPr>
          <w:p w14:paraId="46EF1DF8" w14:textId="77777777" w:rsidR="00AD5A4E" w:rsidRPr="00870459" w:rsidRDefault="00AD5A4E" w:rsidP="007D1B6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GGAGGAGTATCTGATAGGGCAG</w:t>
            </w:r>
          </w:p>
        </w:tc>
        <w:tc>
          <w:tcPr>
            <w:tcW w:w="3958" w:type="dxa"/>
            <w:tcBorders>
              <w:bottom w:val="single" w:sz="8" w:space="0" w:color="auto"/>
            </w:tcBorders>
            <w:vAlign w:val="center"/>
          </w:tcPr>
          <w:p w14:paraId="5E5D9D44" w14:textId="77777777" w:rsidR="00AD5A4E" w:rsidRPr="00870459" w:rsidRDefault="00AD5A4E" w:rsidP="007D1B68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70459">
              <w:rPr>
                <w:rFonts w:ascii="Times New Roman" w:eastAsia="맑은 고딕" w:hAnsi="Times New Roman" w:cs="Times New Roman"/>
                <w:sz w:val="24"/>
                <w:szCs w:val="24"/>
              </w:rPr>
              <w:t>AACCCGGTGCTCTTTGTCAC</w:t>
            </w:r>
          </w:p>
        </w:tc>
      </w:tr>
    </w:tbl>
    <w:p w14:paraId="30D698E7" w14:textId="70BA67AF" w:rsidR="005C7BCA" w:rsidRDefault="00AD5A4E" w:rsidP="003A690D">
      <w:pPr>
        <w:rPr>
          <w:rFonts w:ascii="Times New Roman" w:hAnsi="Times New Roman" w:cs="Times New Roman"/>
          <w:sz w:val="24"/>
          <w:szCs w:val="24"/>
        </w:rPr>
      </w:pPr>
      <w:r w:rsidRPr="00870459">
        <w:rPr>
          <w:rFonts w:ascii="Times New Roman" w:hAnsi="Times New Roman" w:cs="Times New Roman"/>
          <w:i/>
          <w:iCs/>
          <w:sz w:val="24"/>
          <w:szCs w:val="24"/>
        </w:rPr>
        <w:t xml:space="preserve">h </w:t>
      </w:r>
      <w:r w:rsidRPr="00870459">
        <w:rPr>
          <w:rFonts w:ascii="Times New Roman" w:hAnsi="Times New Roman" w:cs="Times New Roman"/>
          <w:sz w:val="24"/>
          <w:szCs w:val="24"/>
        </w:rPr>
        <w:t xml:space="preserve">human, </w:t>
      </w:r>
      <w:r w:rsidRPr="00870459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870459">
        <w:rPr>
          <w:rFonts w:ascii="Times New Roman" w:hAnsi="Times New Roman" w:cs="Times New Roman"/>
          <w:sz w:val="24"/>
          <w:szCs w:val="24"/>
        </w:rPr>
        <w:t xml:space="preserve"> mouse, </w:t>
      </w:r>
      <w:r w:rsidRPr="00870459">
        <w:rPr>
          <w:rFonts w:ascii="Times New Roman" w:hAnsi="Times New Roman" w:cs="Times New Roman"/>
          <w:i/>
          <w:iCs/>
          <w:sz w:val="24"/>
          <w:szCs w:val="24"/>
        </w:rPr>
        <w:t>VP1</w:t>
      </w:r>
      <w:r w:rsidRPr="00870459">
        <w:rPr>
          <w:rFonts w:ascii="Times New Roman" w:hAnsi="Times New Roman" w:cs="Times New Roman"/>
          <w:sz w:val="24"/>
          <w:szCs w:val="24"/>
        </w:rPr>
        <w:t xml:space="preserve"> viral protein 1, </w:t>
      </w:r>
      <w:r w:rsidRPr="00870459">
        <w:rPr>
          <w:rFonts w:ascii="Times New Roman" w:hAnsi="Times New Roman" w:cs="Times New Roman"/>
          <w:i/>
          <w:iCs/>
          <w:sz w:val="24"/>
          <w:szCs w:val="24"/>
        </w:rPr>
        <w:t>SNCA</w:t>
      </w:r>
      <w:r w:rsidRPr="00870459">
        <w:rPr>
          <w:rFonts w:ascii="Times New Roman" w:hAnsi="Times New Roman" w:cs="Times New Roman"/>
          <w:sz w:val="24"/>
          <w:szCs w:val="24"/>
        </w:rPr>
        <w:t xml:space="preserve"> </w:t>
      </w:r>
      <w:r w:rsidRPr="008704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ynuclein alpha, </w:t>
      </w:r>
      <w:r w:rsidRPr="0087045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GAPDH</w:t>
      </w:r>
      <w:r w:rsidRPr="008704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870459">
        <w:rPr>
          <w:rFonts w:ascii="Times New Roman" w:hAnsi="Times New Roman" w:cs="Times New Roman"/>
          <w:sz w:val="24"/>
          <w:szCs w:val="24"/>
        </w:rPr>
        <w:t xml:space="preserve">glyceraldehyde 3-phosphate dehydrogenase, </w:t>
      </w:r>
      <w:r w:rsidRPr="00870459">
        <w:rPr>
          <w:rFonts w:ascii="Times New Roman" w:hAnsi="Times New Roman" w:cs="Times New Roman"/>
          <w:i/>
          <w:iCs/>
          <w:sz w:val="24"/>
          <w:szCs w:val="24"/>
        </w:rPr>
        <w:t>ACTB</w:t>
      </w:r>
      <w:r w:rsidRPr="00870459">
        <w:rPr>
          <w:rFonts w:ascii="Times New Roman" w:hAnsi="Times New Roman" w:cs="Times New Roman"/>
          <w:sz w:val="24"/>
          <w:szCs w:val="24"/>
        </w:rPr>
        <w:t xml:space="preserve"> actin beta, </w:t>
      </w:r>
      <w:r w:rsidRPr="00870459">
        <w:rPr>
          <w:rFonts w:ascii="Times New Roman" w:hAnsi="Times New Roman" w:cs="Times New Roman"/>
          <w:i/>
          <w:iCs/>
          <w:sz w:val="24"/>
          <w:szCs w:val="24"/>
        </w:rPr>
        <w:t>H3C1</w:t>
      </w:r>
      <w:r w:rsidRPr="00870459">
        <w:rPr>
          <w:rFonts w:ascii="Times New Roman" w:hAnsi="Times New Roman" w:cs="Times New Roman"/>
          <w:sz w:val="24"/>
          <w:szCs w:val="24"/>
        </w:rPr>
        <w:t xml:space="preserve"> H3 Clustered Histone, </w:t>
      </w:r>
      <w:r w:rsidRPr="00870459">
        <w:rPr>
          <w:rFonts w:ascii="Times New Roman" w:hAnsi="Times New Roman" w:cs="Times New Roman"/>
          <w:i/>
          <w:iCs/>
          <w:sz w:val="24"/>
          <w:szCs w:val="24"/>
        </w:rPr>
        <w:t>POLR2</w:t>
      </w:r>
      <w:r w:rsidRPr="00870459">
        <w:rPr>
          <w:rFonts w:ascii="Times New Roman" w:hAnsi="Times New Roman" w:cs="Times New Roman"/>
          <w:sz w:val="24"/>
          <w:szCs w:val="24"/>
        </w:rPr>
        <w:t xml:space="preserve"> polymerase (RNA) II, </w:t>
      </w:r>
      <w:r w:rsidRPr="00870459">
        <w:rPr>
          <w:rFonts w:ascii="Times New Roman" w:hAnsi="Times New Roman" w:cs="Times New Roman"/>
          <w:i/>
          <w:iCs/>
          <w:sz w:val="24"/>
          <w:szCs w:val="24"/>
        </w:rPr>
        <w:t>PARK2</w:t>
      </w:r>
      <w:r w:rsidRPr="00870459">
        <w:rPr>
          <w:rFonts w:ascii="Times New Roman" w:hAnsi="Times New Roman" w:cs="Times New Roman"/>
          <w:sz w:val="24"/>
          <w:szCs w:val="24"/>
        </w:rPr>
        <w:t xml:space="preserve"> parkin, </w:t>
      </w:r>
      <w:r w:rsidRPr="00870459">
        <w:rPr>
          <w:rFonts w:ascii="Times New Roman" w:hAnsi="Times New Roman" w:cs="Times New Roman"/>
          <w:i/>
          <w:iCs/>
          <w:sz w:val="24"/>
          <w:szCs w:val="24"/>
        </w:rPr>
        <w:t>PARK7</w:t>
      </w:r>
      <w:r w:rsidRPr="00870459">
        <w:rPr>
          <w:rFonts w:ascii="Times New Roman" w:hAnsi="Times New Roman" w:cs="Times New Roman"/>
          <w:sz w:val="24"/>
          <w:szCs w:val="24"/>
        </w:rPr>
        <w:t xml:space="preserve"> DJ-1, </w:t>
      </w:r>
      <w:r w:rsidRPr="00870459">
        <w:rPr>
          <w:rFonts w:ascii="Times New Roman" w:hAnsi="Times New Roman" w:cs="Times New Roman"/>
          <w:i/>
          <w:iCs/>
          <w:sz w:val="24"/>
          <w:szCs w:val="24"/>
        </w:rPr>
        <w:t>PINK1</w:t>
      </w:r>
      <w:r w:rsidRPr="00870459">
        <w:rPr>
          <w:rFonts w:ascii="Times New Roman" w:hAnsi="Times New Roman" w:cs="Times New Roman"/>
          <w:sz w:val="24"/>
          <w:szCs w:val="24"/>
        </w:rPr>
        <w:t xml:space="preserve"> PTEN-induced kinase 1 </w:t>
      </w:r>
    </w:p>
    <w:p w14:paraId="2528BC63" w14:textId="42846E1E" w:rsidR="002649C2" w:rsidRPr="00B83138" w:rsidRDefault="002649C2" w:rsidP="00B83138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649C2" w:rsidRPr="00B83138" w:rsidSect="005C7BCA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62876" w14:textId="77777777" w:rsidR="009C716B" w:rsidRDefault="009C716B" w:rsidP="009D798D">
      <w:pPr>
        <w:spacing w:after="0" w:line="240" w:lineRule="auto"/>
      </w:pPr>
      <w:r>
        <w:separator/>
      </w:r>
    </w:p>
  </w:endnote>
  <w:endnote w:type="continuationSeparator" w:id="0">
    <w:p w14:paraId="2D9AAA8E" w14:textId="77777777" w:rsidR="009C716B" w:rsidRDefault="009C716B" w:rsidP="009D79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6901053"/>
      <w:docPartObj>
        <w:docPartGallery w:val="Page Numbers (Bottom of Page)"/>
        <w:docPartUnique/>
      </w:docPartObj>
    </w:sdtPr>
    <w:sdtEndPr/>
    <w:sdtContent>
      <w:p w14:paraId="6FEBD674" w14:textId="1CFB7730" w:rsidR="007120E5" w:rsidRDefault="007120E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5693DB00" w14:textId="77777777" w:rsidR="007120E5" w:rsidRDefault="007120E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FE9CF" w14:textId="77777777" w:rsidR="009C716B" w:rsidRDefault="009C716B" w:rsidP="009D798D">
      <w:pPr>
        <w:spacing w:after="0" w:line="240" w:lineRule="auto"/>
      </w:pPr>
      <w:r>
        <w:separator/>
      </w:r>
    </w:p>
  </w:footnote>
  <w:footnote w:type="continuationSeparator" w:id="0">
    <w:p w14:paraId="5A19BF9D" w14:textId="77777777" w:rsidR="009C716B" w:rsidRDefault="009C716B" w:rsidP="009D79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A1792"/>
    <w:multiLevelType w:val="hybridMultilevel"/>
    <w:tmpl w:val="D4C62D12"/>
    <w:lvl w:ilvl="0" w:tplc="E01E904A">
      <w:start w:val="1"/>
      <w:numFmt w:val="lowerLetter"/>
      <w:lvlText w:val="%1"/>
      <w:lvlJc w:val="left"/>
      <w:pPr>
        <w:ind w:left="760" w:hanging="360"/>
      </w:pPr>
      <w:rPr>
        <w:rFonts w:hint="eastAsia"/>
        <w:b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2F0046A"/>
    <w:multiLevelType w:val="hybridMultilevel"/>
    <w:tmpl w:val="4A8E77F8"/>
    <w:lvl w:ilvl="0" w:tplc="CBB67DEC">
      <w:start w:val="1"/>
      <w:numFmt w:val="lowerLetter"/>
      <w:lvlText w:val="%1"/>
      <w:lvlJc w:val="left"/>
      <w:pPr>
        <w:ind w:left="760" w:hanging="360"/>
      </w:pPr>
      <w:rPr>
        <w:rFonts w:hint="eastAsia"/>
        <w:b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11E57F5"/>
    <w:multiLevelType w:val="hybridMultilevel"/>
    <w:tmpl w:val="58FE6138"/>
    <w:lvl w:ilvl="0" w:tplc="5530917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51D3CF1"/>
    <w:multiLevelType w:val="hybridMultilevel"/>
    <w:tmpl w:val="A5BEFFAE"/>
    <w:lvl w:ilvl="0" w:tplc="68F02AE2">
      <w:start w:val="1"/>
      <w:numFmt w:val="lowerLetter"/>
      <w:lvlText w:val="%1"/>
      <w:lvlJc w:val="left"/>
      <w:pPr>
        <w:ind w:left="760" w:hanging="360"/>
      </w:pPr>
      <w:rPr>
        <w:rFonts w:hint="eastAsia"/>
        <w:b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3F47487"/>
    <w:multiLevelType w:val="hybridMultilevel"/>
    <w:tmpl w:val="21D68132"/>
    <w:lvl w:ilvl="0" w:tplc="FF54C79C">
      <w:start w:val="1"/>
      <w:numFmt w:val="lowerLetter"/>
      <w:lvlText w:val="%1"/>
      <w:lvlJc w:val="left"/>
      <w:pPr>
        <w:ind w:left="760" w:hanging="360"/>
      </w:pPr>
      <w:rPr>
        <w:rFonts w:hint="eastAsia"/>
        <w:b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15E1973"/>
    <w:multiLevelType w:val="hybridMultilevel"/>
    <w:tmpl w:val="7D9C4E32"/>
    <w:lvl w:ilvl="0" w:tplc="3D704B4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35938"/>
    <w:rsid w:val="00007F9F"/>
    <w:rsid w:val="000261E1"/>
    <w:rsid w:val="00051DB7"/>
    <w:rsid w:val="0005241B"/>
    <w:rsid w:val="00052A35"/>
    <w:rsid w:val="00096F5E"/>
    <w:rsid w:val="000A142A"/>
    <w:rsid w:val="000C3C67"/>
    <w:rsid w:val="00182859"/>
    <w:rsid w:val="001864B9"/>
    <w:rsid w:val="001916E4"/>
    <w:rsid w:val="00197696"/>
    <w:rsid w:val="001A601B"/>
    <w:rsid w:val="001B2A11"/>
    <w:rsid w:val="001E233B"/>
    <w:rsid w:val="00214AF3"/>
    <w:rsid w:val="002649C2"/>
    <w:rsid w:val="002710FA"/>
    <w:rsid w:val="00295471"/>
    <w:rsid w:val="002B1B3D"/>
    <w:rsid w:val="002D1643"/>
    <w:rsid w:val="002D1FA1"/>
    <w:rsid w:val="00336AA2"/>
    <w:rsid w:val="0034456B"/>
    <w:rsid w:val="00351ABC"/>
    <w:rsid w:val="00370583"/>
    <w:rsid w:val="003709D4"/>
    <w:rsid w:val="00373705"/>
    <w:rsid w:val="003760D9"/>
    <w:rsid w:val="003848AD"/>
    <w:rsid w:val="003A1842"/>
    <w:rsid w:val="003A690D"/>
    <w:rsid w:val="003B3AA4"/>
    <w:rsid w:val="003C4D63"/>
    <w:rsid w:val="003C6337"/>
    <w:rsid w:val="003C7234"/>
    <w:rsid w:val="003D1574"/>
    <w:rsid w:val="003D3615"/>
    <w:rsid w:val="003D4DD2"/>
    <w:rsid w:val="003D77D9"/>
    <w:rsid w:val="003F25FD"/>
    <w:rsid w:val="003F4B02"/>
    <w:rsid w:val="00410B5F"/>
    <w:rsid w:val="00421952"/>
    <w:rsid w:val="00450B29"/>
    <w:rsid w:val="004548D9"/>
    <w:rsid w:val="00471293"/>
    <w:rsid w:val="004A5AD9"/>
    <w:rsid w:val="004B3791"/>
    <w:rsid w:val="004D4CAA"/>
    <w:rsid w:val="004E3A52"/>
    <w:rsid w:val="004E3E76"/>
    <w:rsid w:val="004E6D4C"/>
    <w:rsid w:val="004F23EA"/>
    <w:rsid w:val="004F4750"/>
    <w:rsid w:val="004F50D0"/>
    <w:rsid w:val="00505D7D"/>
    <w:rsid w:val="00526CB1"/>
    <w:rsid w:val="00535938"/>
    <w:rsid w:val="005611A1"/>
    <w:rsid w:val="00567205"/>
    <w:rsid w:val="005830A8"/>
    <w:rsid w:val="0059354D"/>
    <w:rsid w:val="0059727B"/>
    <w:rsid w:val="005B30B3"/>
    <w:rsid w:val="005C7BCA"/>
    <w:rsid w:val="005D3ACA"/>
    <w:rsid w:val="005E67D1"/>
    <w:rsid w:val="005F26B2"/>
    <w:rsid w:val="005F2DB5"/>
    <w:rsid w:val="006423A6"/>
    <w:rsid w:val="00650190"/>
    <w:rsid w:val="0066288D"/>
    <w:rsid w:val="006838CC"/>
    <w:rsid w:val="0069137C"/>
    <w:rsid w:val="006A0062"/>
    <w:rsid w:val="006A13A9"/>
    <w:rsid w:val="006C37D4"/>
    <w:rsid w:val="00700CFD"/>
    <w:rsid w:val="0070456D"/>
    <w:rsid w:val="007120E5"/>
    <w:rsid w:val="0071469B"/>
    <w:rsid w:val="0075491B"/>
    <w:rsid w:val="00766F5F"/>
    <w:rsid w:val="00785A05"/>
    <w:rsid w:val="007C3F8E"/>
    <w:rsid w:val="007D719B"/>
    <w:rsid w:val="007E0E6D"/>
    <w:rsid w:val="008420B4"/>
    <w:rsid w:val="00847931"/>
    <w:rsid w:val="00847DA5"/>
    <w:rsid w:val="00870459"/>
    <w:rsid w:val="0087221D"/>
    <w:rsid w:val="008803D5"/>
    <w:rsid w:val="00885865"/>
    <w:rsid w:val="00894DF4"/>
    <w:rsid w:val="008A7AAC"/>
    <w:rsid w:val="0090081D"/>
    <w:rsid w:val="00924649"/>
    <w:rsid w:val="00931DB1"/>
    <w:rsid w:val="00940EF0"/>
    <w:rsid w:val="009814D5"/>
    <w:rsid w:val="0098466B"/>
    <w:rsid w:val="0099074B"/>
    <w:rsid w:val="009917EB"/>
    <w:rsid w:val="00993FCC"/>
    <w:rsid w:val="009A2840"/>
    <w:rsid w:val="009C46B7"/>
    <w:rsid w:val="009C716B"/>
    <w:rsid w:val="009D798D"/>
    <w:rsid w:val="009E5917"/>
    <w:rsid w:val="009E769F"/>
    <w:rsid w:val="00A03956"/>
    <w:rsid w:val="00A64676"/>
    <w:rsid w:val="00A721E1"/>
    <w:rsid w:val="00A76FED"/>
    <w:rsid w:val="00AA60A6"/>
    <w:rsid w:val="00AA70CA"/>
    <w:rsid w:val="00AB744A"/>
    <w:rsid w:val="00AD5A4E"/>
    <w:rsid w:val="00AE4BEB"/>
    <w:rsid w:val="00AF2229"/>
    <w:rsid w:val="00B21072"/>
    <w:rsid w:val="00B31F87"/>
    <w:rsid w:val="00B50120"/>
    <w:rsid w:val="00B83138"/>
    <w:rsid w:val="00BC76DF"/>
    <w:rsid w:val="00BF40D4"/>
    <w:rsid w:val="00C020C7"/>
    <w:rsid w:val="00C11948"/>
    <w:rsid w:val="00C11EA2"/>
    <w:rsid w:val="00C31BD1"/>
    <w:rsid w:val="00C778FC"/>
    <w:rsid w:val="00CA32E9"/>
    <w:rsid w:val="00CA446B"/>
    <w:rsid w:val="00CB51FD"/>
    <w:rsid w:val="00CC5962"/>
    <w:rsid w:val="00CE6D69"/>
    <w:rsid w:val="00CF3FB6"/>
    <w:rsid w:val="00D13D95"/>
    <w:rsid w:val="00D33EDB"/>
    <w:rsid w:val="00D55C2E"/>
    <w:rsid w:val="00D610AE"/>
    <w:rsid w:val="00D74DEC"/>
    <w:rsid w:val="00D931E7"/>
    <w:rsid w:val="00DB3987"/>
    <w:rsid w:val="00DD057F"/>
    <w:rsid w:val="00DD483D"/>
    <w:rsid w:val="00E23206"/>
    <w:rsid w:val="00E24497"/>
    <w:rsid w:val="00E25384"/>
    <w:rsid w:val="00E47439"/>
    <w:rsid w:val="00E70D4C"/>
    <w:rsid w:val="00E7768A"/>
    <w:rsid w:val="00E8541B"/>
    <w:rsid w:val="00E85ED2"/>
    <w:rsid w:val="00EC2E66"/>
    <w:rsid w:val="00ED73CA"/>
    <w:rsid w:val="00EE4785"/>
    <w:rsid w:val="00F16CD3"/>
    <w:rsid w:val="00F2119A"/>
    <w:rsid w:val="00F264BA"/>
    <w:rsid w:val="00F820CA"/>
    <w:rsid w:val="00FE1545"/>
    <w:rsid w:val="00FF5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38CFAE"/>
  <w15:chartTrackingRefBased/>
  <w15:docId w15:val="{0CD5744F-15AE-4106-BA21-6D7B9E0A9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5A0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649C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847931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A32E9"/>
    <w:pPr>
      <w:keepNext/>
      <w:ind w:left="851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4793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47931"/>
    <w:rPr>
      <w:rFonts w:asciiTheme="majorHAnsi" w:eastAsiaTheme="majorEastAsia" w:hAnsiTheme="majorHAnsi" w:cstheme="majorBidi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847931"/>
    <w:rPr>
      <w:rFonts w:asciiTheme="majorHAnsi" w:eastAsiaTheme="majorEastAsia" w:hAnsiTheme="majorHAnsi" w:cstheme="majorBidi"/>
    </w:rPr>
  </w:style>
  <w:style w:type="character" w:styleId="a4">
    <w:name w:val="Hyperlink"/>
    <w:basedOn w:val="a0"/>
    <w:uiPriority w:val="99"/>
    <w:unhideWhenUsed/>
    <w:rsid w:val="00847931"/>
    <w:rPr>
      <w:color w:val="0000FF"/>
      <w:u w:val="single"/>
    </w:rPr>
  </w:style>
  <w:style w:type="paragraph" w:customStyle="1" w:styleId="30">
    <w:name w:val="스타일3"/>
    <w:basedOn w:val="a"/>
    <w:link w:val="3Char0"/>
    <w:qFormat/>
    <w:rsid w:val="00847931"/>
    <w:pPr>
      <w:spacing w:line="480" w:lineRule="auto"/>
      <w:ind w:firstLineChars="100" w:firstLine="240"/>
    </w:pPr>
    <w:rPr>
      <w:rFonts w:ascii="Times New Roman" w:hAnsi="Times New Roman" w:cs="Times New Roman"/>
      <w:sz w:val="24"/>
    </w:rPr>
  </w:style>
  <w:style w:type="character" w:customStyle="1" w:styleId="3Char0">
    <w:name w:val="스타일3 Char"/>
    <w:basedOn w:val="a0"/>
    <w:link w:val="30"/>
    <w:rsid w:val="00847931"/>
    <w:rPr>
      <w:rFonts w:ascii="Times New Roman" w:hAnsi="Times New Roman" w:cs="Times New Roman"/>
      <w:sz w:val="24"/>
    </w:rPr>
  </w:style>
  <w:style w:type="paragraph" w:styleId="a5">
    <w:name w:val="header"/>
    <w:basedOn w:val="a"/>
    <w:link w:val="Char0"/>
    <w:uiPriority w:val="99"/>
    <w:unhideWhenUsed/>
    <w:rsid w:val="009D79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D798D"/>
  </w:style>
  <w:style w:type="paragraph" w:styleId="a6">
    <w:name w:val="footer"/>
    <w:basedOn w:val="a"/>
    <w:link w:val="Char1"/>
    <w:uiPriority w:val="99"/>
    <w:unhideWhenUsed/>
    <w:rsid w:val="009D798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D798D"/>
  </w:style>
  <w:style w:type="table" w:styleId="a7">
    <w:name w:val="Table Grid"/>
    <w:basedOn w:val="a1"/>
    <w:uiPriority w:val="39"/>
    <w:rsid w:val="009D7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9D798D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88586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3Char0"/>
    <w:link w:val="EndNoteBibliographyTitle"/>
    <w:rsid w:val="00885865"/>
    <w:rPr>
      <w:rFonts w:ascii="맑은 고딕" w:eastAsia="맑은 고딕" w:hAnsi="맑은 고딕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88586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3Char0"/>
    <w:link w:val="EndNoteBibliography"/>
    <w:rsid w:val="00885865"/>
    <w:rPr>
      <w:rFonts w:ascii="맑은 고딕" w:eastAsia="맑은 고딕" w:hAnsi="맑은 고딕" w:cs="Times New Roman"/>
      <w:noProof/>
      <w:sz w:val="24"/>
    </w:rPr>
  </w:style>
  <w:style w:type="paragraph" w:styleId="a9">
    <w:name w:val="List Paragraph"/>
    <w:basedOn w:val="a"/>
    <w:link w:val="Char2"/>
    <w:uiPriority w:val="34"/>
    <w:qFormat/>
    <w:rsid w:val="00AA60A6"/>
    <w:pPr>
      <w:ind w:leftChars="400" w:left="800"/>
    </w:pPr>
  </w:style>
  <w:style w:type="character" w:customStyle="1" w:styleId="Char2">
    <w:name w:val="목록 단락 Char"/>
    <w:basedOn w:val="a0"/>
    <w:link w:val="a9"/>
    <w:uiPriority w:val="34"/>
    <w:rsid w:val="00AA60A6"/>
  </w:style>
  <w:style w:type="character" w:styleId="aa">
    <w:name w:val="Unresolved Mention"/>
    <w:basedOn w:val="a0"/>
    <w:uiPriority w:val="99"/>
    <w:semiHidden/>
    <w:unhideWhenUsed/>
    <w:rsid w:val="002649C2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rsid w:val="002649C2"/>
    <w:rPr>
      <w:rFonts w:asciiTheme="majorHAnsi" w:eastAsiaTheme="majorEastAsia" w:hAnsiTheme="majorHAnsi" w:cstheme="majorBidi"/>
      <w:sz w:val="28"/>
      <w:szCs w:val="28"/>
    </w:rPr>
  </w:style>
  <w:style w:type="character" w:styleId="ab">
    <w:name w:val="line number"/>
    <w:basedOn w:val="a0"/>
    <w:uiPriority w:val="99"/>
    <w:semiHidden/>
    <w:unhideWhenUsed/>
    <w:rsid w:val="003A690D"/>
  </w:style>
  <w:style w:type="character" w:customStyle="1" w:styleId="3Char">
    <w:name w:val="제목 3 Char"/>
    <w:basedOn w:val="a0"/>
    <w:link w:val="3"/>
    <w:uiPriority w:val="9"/>
    <w:semiHidden/>
    <w:rsid w:val="00CA32E9"/>
    <w:rPr>
      <w:rFonts w:asciiTheme="majorHAnsi" w:eastAsiaTheme="majorEastAsia" w:hAnsiTheme="majorHAnsi" w:cstheme="majorBidi"/>
    </w:rPr>
  </w:style>
  <w:style w:type="paragraph" w:customStyle="1" w:styleId="hs1">
    <w:name w:val="hs1"/>
    <w:basedOn w:val="a"/>
    <w:rsid w:val="00295471"/>
    <w:pPr>
      <w:widowControl/>
      <w:wordWrap/>
      <w:autoSpaceDE/>
      <w:autoSpaceDN/>
      <w:spacing w:after="0" w:line="416" w:lineRule="atLeast"/>
    </w:pPr>
    <w:rPr>
      <w:rFonts w:ascii="새굴림" w:eastAsia="새굴림" w:hAnsi="새굴림" w:cs="굴림"/>
      <w:b/>
      <w:bCs/>
      <w:color w:val="000000"/>
      <w:kern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DB8CEB-805A-4401-A50C-1E01DCF1C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상면</dc:creator>
  <cp:keywords/>
  <dc:description/>
  <cp:lastModifiedBy>수진 박</cp:lastModifiedBy>
  <cp:revision>2</cp:revision>
  <cp:lastPrinted>2020-11-20T07:17:00Z</cp:lastPrinted>
  <dcterms:created xsi:type="dcterms:W3CDTF">2021-10-14T15:39:00Z</dcterms:created>
  <dcterms:modified xsi:type="dcterms:W3CDTF">2021-10-14T15:39:00Z</dcterms:modified>
</cp:coreProperties>
</file>